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C26" w:rsidRPr="004F2C26" w:rsidRDefault="004F2C26" w:rsidP="004F2C26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r w:rsidRPr="004F2C26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Table S</w:t>
      </w:r>
      <w:r w:rsidR="006A3CCB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2</w:t>
      </w:r>
      <w:r w:rsidRPr="004F2C26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.</w:t>
      </w:r>
      <w:r w:rsidRPr="004F2C2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4E5CE3" w:rsidRPr="004F2C2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</w:t>
      </w:r>
      <w:r w:rsidR="004E5CE3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atistics</w:t>
      </w:r>
      <w:r w:rsidRPr="004F2C2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of </w:t>
      </w:r>
      <w:r w:rsidR="00503DF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RNA </w:t>
      </w:r>
      <w:r w:rsidRPr="004F2C2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sequencing </w:t>
      </w:r>
      <w:r w:rsidR="004E5CE3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of</w:t>
      </w:r>
      <w:r w:rsidRPr="004F2C2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sweet cherry </w:t>
      </w:r>
      <w:bookmarkStart w:id="1" w:name="OLE_LINK17"/>
      <w:bookmarkStart w:id="2" w:name="OLE_LINK18"/>
      <w:r w:rsidR="004E5CE3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(</w:t>
      </w:r>
      <w:r w:rsidR="004E5CE3" w:rsidRPr="004E5CE3">
        <w:rPr>
          <w:rFonts w:ascii="Times New Roman" w:eastAsia="MS Mincho" w:hAnsi="Times New Roman" w:cs="Times New Roman"/>
          <w:i/>
          <w:kern w:val="0"/>
          <w:sz w:val="24"/>
          <w:szCs w:val="24"/>
          <w:lang w:eastAsia="en-US"/>
        </w:rPr>
        <w:t>Prunus avium</w:t>
      </w:r>
      <w:r w:rsidR="004E5CE3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) </w:t>
      </w:r>
      <w:bookmarkEnd w:id="1"/>
      <w:bookmarkEnd w:id="2"/>
      <w:r w:rsidRPr="004F2C26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cv. Tieton.</w:t>
      </w:r>
    </w:p>
    <w:p w:rsidR="004F2C26" w:rsidRPr="004F2C26" w:rsidRDefault="004F2C26" w:rsidP="004F2C26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tbl>
      <w:tblPr>
        <w:tblW w:w="4800" w:type="dxa"/>
        <w:jc w:val="center"/>
        <w:tblLook w:val="04A0" w:firstRow="1" w:lastRow="0" w:firstColumn="1" w:lastColumn="0" w:noHBand="0" w:noVBand="1"/>
      </w:tblPr>
      <w:tblGrid>
        <w:gridCol w:w="2780"/>
        <w:gridCol w:w="2020"/>
      </w:tblGrid>
      <w:tr w:rsidR="004F2C26" w:rsidRPr="004F2C26" w:rsidTr="001179A5">
        <w:trPr>
          <w:trHeight w:val="320"/>
          <w:jc w:val="center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3053D9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RNA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q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encing featur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641125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Value</w:t>
            </w:r>
          </w:p>
        </w:tc>
      </w:tr>
      <w:tr w:rsidR="004F2C26" w:rsidRPr="004F2C26" w:rsidTr="001179A5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Raw reads numb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8,982,458</w:t>
            </w:r>
          </w:p>
        </w:tc>
      </w:tr>
      <w:tr w:rsidR="004F2C26" w:rsidRPr="004F2C26" w:rsidTr="001179A5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Raw base pai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,844,153,498</w:t>
            </w:r>
          </w:p>
        </w:tc>
      </w:tr>
      <w:tr w:rsidR="004F2C26" w:rsidRPr="004F2C26" w:rsidTr="001179A5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lean reads numb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7,258,972</w:t>
            </w:r>
          </w:p>
        </w:tc>
      </w:tr>
      <w:tr w:rsidR="004F2C26" w:rsidRPr="004F2C26" w:rsidTr="001179A5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lean base pai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,585,524,087</w:t>
            </w:r>
          </w:p>
        </w:tc>
      </w:tr>
      <w:tr w:rsidR="004F2C26" w:rsidRPr="004F2C26" w:rsidTr="001179A5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Clean rate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.82</w:t>
            </w:r>
          </w:p>
        </w:tc>
      </w:tr>
      <w:tr w:rsidR="004F2C26" w:rsidRPr="004F2C26" w:rsidTr="001179A5">
        <w:trPr>
          <w:trHeight w:val="300"/>
          <w:jc w:val="center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Q20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.65</w:t>
            </w:r>
          </w:p>
        </w:tc>
      </w:tr>
      <w:tr w:rsidR="004F2C26" w:rsidRPr="004F2C26" w:rsidTr="001179A5">
        <w:trPr>
          <w:trHeight w:val="320"/>
          <w:jc w:val="center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Q30 (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F2C26" w:rsidRPr="004F2C26" w:rsidRDefault="004F2C26" w:rsidP="004F2C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F2C2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3.03</w:t>
            </w:r>
          </w:p>
        </w:tc>
      </w:tr>
    </w:tbl>
    <w:p w:rsidR="004F2C26" w:rsidRPr="004F2C26" w:rsidRDefault="004F2C26" w:rsidP="004F2C26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4F2C26" w:rsidRPr="004F2C26" w:rsidRDefault="004F2C26" w:rsidP="004F2C26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CB3A19" w:rsidRDefault="00D006E8"/>
    <w:sectPr w:rsidR="00CB3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6E8" w:rsidRDefault="00D006E8" w:rsidP="006A3CCB">
      <w:r>
        <w:separator/>
      </w:r>
    </w:p>
  </w:endnote>
  <w:endnote w:type="continuationSeparator" w:id="0">
    <w:p w:rsidR="00D006E8" w:rsidRDefault="00D006E8" w:rsidP="006A3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6E8" w:rsidRDefault="00D006E8" w:rsidP="006A3CCB">
      <w:r>
        <w:separator/>
      </w:r>
    </w:p>
  </w:footnote>
  <w:footnote w:type="continuationSeparator" w:id="0">
    <w:p w:rsidR="00D006E8" w:rsidRDefault="00D006E8" w:rsidP="006A3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C26"/>
    <w:rsid w:val="000868BE"/>
    <w:rsid w:val="002D3FD6"/>
    <w:rsid w:val="003053D9"/>
    <w:rsid w:val="004E5CE3"/>
    <w:rsid w:val="004F0B07"/>
    <w:rsid w:val="004F2C26"/>
    <w:rsid w:val="00503DF8"/>
    <w:rsid w:val="00543D98"/>
    <w:rsid w:val="005C12C3"/>
    <w:rsid w:val="00641125"/>
    <w:rsid w:val="006A3CCB"/>
    <w:rsid w:val="008F088C"/>
    <w:rsid w:val="009836A4"/>
    <w:rsid w:val="00A23DCC"/>
    <w:rsid w:val="00AD0152"/>
    <w:rsid w:val="00B376AC"/>
    <w:rsid w:val="00CC2A51"/>
    <w:rsid w:val="00D006E8"/>
    <w:rsid w:val="00D1402A"/>
    <w:rsid w:val="00DC1903"/>
    <w:rsid w:val="00FC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77525C-39EF-42D1-94D1-A2B666B1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A3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C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0B07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0B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12</cp:revision>
  <dcterms:created xsi:type="dcterms:W3CDTF">2020-02-12T15:19:00Z</dcterms:created>
  <dcterms:modified xsi:type="dcterms:W3CDTF">2020-02-13T14:09:00Z</dcterms:modified>
</cp:coreProperties>
</file>